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6BB" w:rsidRPr="00F606BB" w:rsidRDefault="00235F7D" w:rsidP="00F606BB">
      <w:pPr>
        <w:rPr>
          <w:rFonts w:ascii="Times New Roman" w:eastAsia="Batang" w:hAnsi="Times New Roman" w:cs="Times New Roman"/>
          <w:b/>
          <w:szCs w:val="20"/>
        </w:rPr>
      </w:pPr>
      <w:bookmarkStart w:id="0" w:name="_Hlk13660893"/>
      <w:bookmarkStart w:id="1" w:name="_GoBack"/>
      <w:r>
        <w:rPr>
          <w:rFonts w:ascii="Times New Roman" w:eastAsia="Batang" w:hAnsi="Times New Roman" w:cs="Times New Roman"/>
          <w:b/>
          <w:szCs w:val="20"/>
        </w:rPr>
        <w:t>Table</w:t>
      </w:r>
      <w:r w:rsidR="000028F3">
        <w:rPr>
          <w:rFonts w:ascii="Times New Roman" w:eastAsia="Batang" w:hAnsi="Times New Roman" w:cs="Times New Roman"/>
          <w:b/>
          <w:szCs w:val="20"/>
        </w:rPr>
        <w:t xml:space="preserve"> S1</w:t>
      </w:r>
      <w:r w:rsidR="00F606BB" w:rsidRPr="00CB0117">
        <w:rPr>
          <w:rFonts w:ascii="Times New Roman" w:eastAsia="Batang" w:hAnsi="Times New Roman" w:cs="Times New Roman"/>
          <w:b/>
          <w:szCs w:val="20"/>
        </w:rPr>
        <w:t xml:space="preserve">. </w:t>
      </w:r>
      <w:r w:rsidR="008211F4">
        <w:rPr>
          <w:rFonts w:ascii="Times New Roman" w:eastAsia="Batang" w:hAnsi="Times New Roman" w:cs="Times New Roman"/>
          <w:b/>
          <w:szCs w:val="20"/>
        </w:rPr>
        <w:t>PCR Primers</w:t>
      </w:r>
      <w:r w:rsidR="00F606BB">
        <w:rPr>
          <w:rFonts w:ascii="Times New Roman" w:eastAsia="Batang" w:hAnsi="Times New Roman" w:cs="Times New Roman"/>
          <w:b/>
          <w:szCs w:val="20"/>
        </w:rPr>
        <w:t xml:space="preserve"> used in this study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27"/>
        <w:gridCol w:w="6804"/>
      </w:tblGrid>
      <w:tr w:rsidR="00014654" w:rsidRPr="008A2438" w:rsidTr="00E37BD3">
        <w:trPr>
          <w:trHeight w:val="313"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0"/>
          <w:bookmarkEnd w:id="1"/>
          <w:p w:rsidR="00014654" w:rsidRPr="008A2438" w:rsidRDefault="00014654" w:rsidP="00014654">
            <w:pPr>
              <w:spacing w:after="0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>
              <w:rPr>
                <w:rFonts w:ascii="Times New Roman" w:eastAsia="Batang" w:hAnsi="Times New Roman" w:cs="Times New Roman"/>
                <w:szCs w:val="20"/>
              </w:rPr>
              <w:t>Primer</w:t>
            </w:r>
            <w:r w:rsidRPr="008A2438">
              <w:rPr>
                <w:rFonts w:ascii="Times New Roman" w:eastAsia="Batang" w:hAnsi="Times New Roman" w:cs="Times New Roman"/>
                <w:szCs w:val="20"/>
              </w:rPr>
              <w:t xml:space="preserve"> </w:t>
            </w:r>
          </w:p>
        </w:tc>
        <w:tc>
          <w:tcPr>
            <w:tcW w:w="68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654" w:rsidRPr="008A2438" w:rsidRDefault="00014654" w:rsidP="00014654">
            <w:pPr>
              <w:spacing w:after="0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>
              <w:rPr>
                <w:rFonts w:ascii="Times New Roman" w:eastAsia="Batang" w:hAnsi="Times New Roman" w:cs="Times New Roman"/>
                <w:szCs w:val="20"/>
              </w:rPr>
              <w:t>Sequence</w:t>
            </w:r>
          </w:p>
        </w:tc>
      </w:tr>
      <w:tr w:rsidR="00D06606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606" w:rsidRPr="00EE4C44" w:rsidRDefault="00D06606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lac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I</w:t>
            </w:r>
            <w:proofErr w:type="spellEnd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r w:rsidRP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K19</w:t>
            </w:r>
            <w:r w:rsidRPr="00D06606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mobsacB</w:t>
            </w:r>
            <w:proofErr w:type="spellEnd"/>
            <w:r w:rsidRP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606" w:rsidRPr="002140AA" w:rsidRDefault="001B74BF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753339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CATGCCTGCAGGTCGAC</w:t>
            </w:r>
            <w:r w:rsidRPr="00753339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75333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ACACCATCGAATGGTGC</w:t>
            </w:r>
            <w:proofErr w:type="spellEnd"/>
          </w:p>
        </w:tc>
      </w:tr>
      <w:tr w:rsidR="00D06606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606" w:rsidRPr="00EE4C44" w:rsidRDefault="002140AA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lac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I</w:t>
            </w:r>
            <w:proofErr w:type="spellEnd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r w:rsidRP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P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K19</w:t>
            </w:r>
            <w:r w:rsidRPr="00D06606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mobsacB</w:t>
            </w:r>
            <w:proofErr w:type="spellEnd"/>
            <w:r w:rsidRP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606" w:rsidRPr="002140AA" w:rsidRDefault="00753339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753339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AAAACGACGGCCAGT</w:t>
            </w:r>
            <w:r w:rsidR="002140AA"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GAATTC</w:t>
            </w:r>
            <w:r w:rsidR="002140AA"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ACTGCCCGCTTTCC</w:t>
            </w:r>
            <w:proofErr w:type="spellEnd"/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654" w:rsidRPr="00EE4C44" w:rsidRDefault="0001465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EE4C44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-</w:t>
            </w:r>
            <w:proofErr w:type="spellStart"/>
            <w:r w:rsidR="008211F4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  <w:proofErr w:type="spellEnd"/>
            <w:r w:rsidR="004625D5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</w:t>
            </w:r>
            <w:r w:rsidR="008211F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u</w:t>
            </w:r>
            <w:r w:rsidR="008211F4" w:rsidRPr="008211F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654" w:rsidRPr="00393185" w:rsidRDefault="008211F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8211F4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TGACCATGATTACGCC</w:t>
            </w:r>
            <w:r w:rsidRPr="004625D5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AAGCTT</w:t>
            </w:r>
            <w:r w:rsidRPr="004625D5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GCTGCTCTTGAAATGAACC</w:t>
            </w:r>
            <w:proofErr w:type="spellEnd"/>
            <w:r w:rsidR="00014654" w:rsidRPr="00393185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01465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</w:t>
            </w:r>
            <w:r w:rsidRPr="00EE4C44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-</w:t>
            </w:r>
            <w:proofErr w:type="spellStart"/>
            <w:r w:rsidR="008211F4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  <w:proofErr w:type="spellEnd"/>
            <w:r w:rsidR="004625D5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</w:t>
            </w:r>
            <w:r w:rsidR="008211F4" w:rsidRPr="008211F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393185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4625D5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TTGAAACGG</w:t>
            </w:r>
            <w:r w:rsidRPr="004625D5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GGGAAAACATATTTCAGGTTG</w:t>
            </w:r>
            <w:r w:rsidR="00014654" w:rsidRPr="00393185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01465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EE4C44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-</w:t>
            </w:r>
            <w:proofErr w:type="spellStart"/>
            <w:r w:rsidR="008211F4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  <w:proofErr w:type="spellEnd"/>
            <w:r w:rsidR="004625D5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</w:t>
            </w:r>
            <w:r w:rsidR="008211F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393185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4625D5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TTTTCCCC</w:t>
            </w:r>
            <w:r w:rsidRPr="004625D5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CGTTTCAAAGGCTGCG</w:t>
            </w:r>
            <w:proofErr w:type="spellEnd"/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</w:t>
            </w:r>
            <w:r w:rsidRPr="00EE4C44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-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  <w:proofErr w:type="spellEnd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393185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4625D5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CACCATTCGATGGTGTC</w:t>
            </w:r>
            <w:r w:rsidRPr="004625D5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4625D5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TGAAGAAGCGAATCGTCCT</w:t>
            </w:r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4625D5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X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393185" w:rsidRDefault="00B0496A" w:rsidP="00014654">
            <w:pPr>
              <w:snapToGrid w:val="0"/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TGACCATGATTACGCC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AAGCTT</w:t>
            </w:r>
            <w:r w:rsidRPr="00B0496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TGCTTCCCCCTCAGGG</w:t>
            </w:r>
            <w:proofErr w:type="spellEnd"/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4625D5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X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393185" w:rsidRDefault="00B0496A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GCCTGAGGA</w:t>
            </w:r>
            <w:r w:rsidRPr="00B0496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CGCAGTCAATCTTCCTTCG</w:t>
            </w:r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Pr="004625D5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X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B0496A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TGACTGCGC</w:t>
            </w:r>
            <w:r w:rsidRPr="00B0496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CTCAGGCCAGCGTTTG</w:t>
            </w:r>
            <w:proofErr w:type="spellEnd"/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4625D5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4625D5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X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B0496A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CACCATTCGATGGTGTC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B0496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CCAGTAAAAGTGGCGCCG</w:t>
            </w:r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TGACCATGATTACGCC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AAGCTT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TGGCCATGAACTGGCG</w:t>
            </w:r>
            <w:proofErr w:type="spellEnd"/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CGCTGCAGG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GTTGCAGTTCCCAGTGGA</w:t>
            </w:r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6D3581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AACTGCAACC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CTGCAGCGGGGAGC</w:t>
            </w:r>
            <w:proofErr w:type="spellEnd"/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6D3581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CACCATTCGATGGTGTC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6D3581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TGAATATCGTGTTGGTCGATGAC</w:t>
            </w:r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TGACCATGATTACGCC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AAGCTT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TGGCCATGAACTGGCG</w:t>
            </w:r>
            <w:proofErr w:type="spellEnd"/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AGGCAGGCG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ACGGCTACCTTTGGTTTTTTTG</w:t>
            </w:r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GTAGCCGTC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GCCTGCCTACTGCCG</w:t>
            </w:r>
            <w:proofErr w:type="spellEnd"/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6D3581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I</w:t>
            </w:r>
            <w:r w:rsidRPr="006D3581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CACCATTCGATGGTGTC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TAGAAGAAGCCCAGCGGAT</w:t>
            </w:r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E37BD3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TGACCATGATTACGCC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AAGCTT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TGTCTGCAGTGAAACCCG</w:t>
            </w:r>
            <w:proofErr w:type="spellEnd"/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E37BD3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CCGAGCCGC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TCATCGACTCCTGGCGC</w:t>
            </w:r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E37BD3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AGTCGATGAC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CGGCTCGGCGCC</w:t>
            </w:r>
            <w:proofErr w:type="spellEnd"/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E37BD3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E37BD3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E37BD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CACCATTCGATGGTGTC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TAACCCTGTTCGGTCACTTG</w:t>
            </w:r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941B7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r w:rsid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1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393185" w:rsidRDefault="00D11B89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(Universal) </w:t>
            </w:r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GATTCATTAATGCAGCTGGC</w:t>
            </w:r>
          </w:p>
        </w:tc>
      </w:tr>
      <w:tr w:rsidR="0001465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941B7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r w:rsidR="00E37BD3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E37BD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14654" w:rsidRPr="00EE4C44" w:rsidRDefault="00D11B89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(Universal) </w:t>
            </w:r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CACTTTTTCCCGCGTTTTC</w:t>
            </w:r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941B7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D11B89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GCACGATGTGTTCCCAC</w:t>
            </w:r>
            <w:proofErr w:type="spellEnd"/>
          </w:p>
        </w:tc>
      </w:tr>
      <w:tr w:rsidR="008211F4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941B74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11F4" w:rsidRPr="00EE4C44" w:rsidRDefault="00D11B89" w:rsidP="00014654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AGCCAGAGGCCAAACCAA</w:t>
            </w:r>
            <w:proofErr w:type="spellEnd"/>
          </w:p>
        </w:tc>
      </w:tr>
      <w:tr w:rsidR="00D11B89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Pr="00EE4C44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lastRenderedPageBreak/>
              <w:t>R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Pr="00EE4C44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X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TTACAGCCGCAATAAAACTCGG</w:t>
            </w:r>
            <w:proofErr w:type="spellEnd"/>
          </w:p>
        </w:tc>
      </w:tr>
      <w:tr w:rsidR="00D11B89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X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AGCCTGGGAGCGGCAA</w:t>
            </w:r>
            <w:proofErr w:type="spellEnd"/>
          </w:p>
        </w:tc>
      </w:tr>
      <w:tr w:rsidR="00D11B89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GGCCGCTGTTGCCA</w:t>
            </w:r>
            <w:proofErr w:type="spellEnd"/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Pr="00EE4C44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Pr="00EE4C44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GTGGGCTACGGCGG</w:t>
            </w:r>
            <w:proofErr w:type="spellEnd"/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CATCGAGCATGCGCAAG</w:t>
            </w:r>
            <w:proofErr w:type="spellEnd"/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</w:t>
            </w:r>
            <w:proofErr w:type="spellEnd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-I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) </w:t>
            </w:r>
            <w:proofErr w:type="spellStart"/>
            <w:r w:rsidRP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TCTCCAGGTCCGCCGC</w:t>
            </w:r>
            <w:proofErr w:type="spellEnd"/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(</w:t>
            </w:r>
            <w:proofErr w:type="spellStart"/>
            <w:r w:rsidRP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  <w:r w:rsid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A62BDD"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CCGTGGTGGCCAGC</w:t>
            </w:r>
            <w:proofErr w:type="spellEnd"/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="00D11B89"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C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nfirm1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D11B89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(</w:t>
            </w:r>
            <w:proofErr w:type="spellStart"/>
            <w:r w:rsidRP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  <w:r w:rsid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="00A62BDD"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CCGCAATGTCATGCTGG</w:t>
            </w:r>
            <w:proofErr w:type="spellEnd"/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</w:t>
            </w:r>
            <w:proofErr w:type="spellEnd"/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="00D11B89" w:rsidRP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GCTGCTCTTGAAATGAACC</w:t>
            </w:r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D11B89" w:rsidRP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TGAAGAAGCGAATCGTCCT</w:t>
            </w:r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D11B89" w:rsidRP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</w:t>
            </w:r>
            <w:r w:rsid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X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CAACGTCACCGACACC</w:t>
            </w:r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D11B89" w:rsidRP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nd</w:t>
            </w:r>
            <w:r w:rsidR="00D11B89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X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GCTCTGCGGTGGAGC</w:t>
            </w:r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-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CATCGAGCATGCGCAAG</w:t>
            </w:r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-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TCTCCAGGTCCGCCGC</w:t>
            </w:r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-I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ACCGCCTGAGGTTGCT</w:t>
            </w:r>
          </w:p>
        </w:tc>
      </w:tr>
      <w:tr w:rsidR="00D11B89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941B74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r w:rsidR="00D11B89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qedH-I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B89" w:rsidRDefault="00A62BDD" w:rsidP="00D11B8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GCCACGGTGCCTTCG</w:t>
            </w:r>
          </w:p>
        </w:tc>
      </w:tr>
      <w:tr w:rsidR="00A62BD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941B74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r w:rsid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A62BDD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CGCAACACCGTACCG</w:t>
            </w:r>
          </w:p>
        </w:tc>
      </w:tr>
      <w:tr w:rsidR="00A62BD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941B74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r w:rsid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onfirm2-</w:t>
            </w:r>
            <w:r w:rsid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pha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A62BDD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CCGATCAGGATCGGCC</w:t>
            </w:r>
          </w:p>
        </w:tc>
      </w:tr>
      <w:tr w:rsidR="00850DB8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Pr="00D06606" w:rsidRDefault="00850DB8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lac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+P</w:t>
            </w:r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bscript"/>
              </w:rPr>
              <w:t>trc</w:t>
            </w:r>
            <w:proofErr w:type="spellEnd"/>
            <w:r w:rsidR="00D06606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bscript"/>
              </w:rPr>
              <w:t xml:space="preserve"> </w:t>
            </w:r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SGP10</w:t>
            </w:r>
            <w:proofErr w:type="spellEnd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Pr="00A62BDD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2140AA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TGCGGTATTTCACACCG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CATATG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GCTTCACCTTCAACCCAACAC</w:t>
            </w:r>
            <w:proofErr w:type="spellEnd"/>
          </w:p>
        </w:tc>
      </w:tr>
      <w:tr w:rsidR="00850DB8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Default="00850DB8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lacI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+P</w:t>
            </w:r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bscript"/>
              </w:rPr>
              <w:t>trc</w:t>
            </w:r>
            <w:proofErr w:type="spellEnd"/>
            <w:r w:rsidR="00D06606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bscript"/>
              </w:rPr>
              <w:t xml:space="preserve"> </w:t>
            </w:r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SGP10</w:t>
            </w:r>
            <w:proofErr w:type="spellEnd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Pr="00A62BDD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2140AA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GATGGTGT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GAGCGTCAGACCCCGTAG</w:t>
            </w:r>
            <w:proofErr w:type="spellEnd"/>
          </w:p>
        </w:tc>
      </w:tr>
      <w:tr w:rsidR="00850DB8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Default="00850DB8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ri+</w:t>
            </w:r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Tet</w:t>
            </w:r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perscript"/>
              </w:rPr>
              <w:t>R</w:t>
            </w:r>
            <w:proofErr w:type="spellEnd"/>
            <w:r w:rsidR="00D06606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perscript"/>
              </w:rPr>
              <w:t xml:space="preserve"> </w:t>
            </w:r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SGP10</w:t>
            </w:r>
            <w:proofErr w:type="spellEnd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Pr="00A62BDD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2140AA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CTGACGCTC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GACACCATCGAATGGTGCA</w:t>
            </w:r>
            <w:proofErr w:type="spellEnd"/>
          </w:p>
        </w:tc>
      </w:tr>
      <w:tr w:rsidR="00850DB8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Default="00850DB8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ori+</w:t>
            </w:r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Tet</w:t>
            </w:r>
            <w:r w:rsidRPr="00850DB8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perscript"/>
              </w:rPr>
              <w:t>R</w:t>
            </w:r>
            <w:proofErr w:type="spellEnd"/>
            <w:r w:rsidR="00D06606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  <w:vertAlign w:val="superscript"/>
              </w:rPr>
              <w:t xml:space="preserve"> </w:t>
            </w:r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SGP10</w:t>
            </w:r>
            <w:proofErr w:type="spellEnd"/>
            <w:r w:rsidR="00D06606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DB8" w:rsidRPr="00A62BDD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2140AA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ACCTGCAGGCATGC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AAGCTT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ATGGTCTGTTTCCTGTGTGAA</w:t>
            </w:r>
            <w:proofErr w:type="spellEnd"/>
          </w:p>
        </w:tc>
      </w:tr>
      <w:tr w:rsidR="002140AA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0AA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d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omato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0AA" w:rsidRPr="00A62BDD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2140AA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CATGCCTGCAGGTCGAC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TGGTGAGCAAGGGCGAG</w:t>
            </w:r>
            <w:proofErr w:type="spellEnd"/>
          </w:p>
        </w:tc>
      </w:tr>
      <w:tr w:rsidR="002140AA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0AA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R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dTomato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0AA" w:rsidRPr="00A62BDD" w:rsidRDefault="002140AA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2140AA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GAATTCGAGCTCGGTA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2140AA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TACTTGTACAGCTCGTCCATG</w:t>
            </w:r>
          </w:p>
        </w:tc>
      </w:tr>
      <w:tr w:rsidR="00A62BD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941B74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="00A62BDD" w:rsidRPr="00A62BDD">
              <w:rPr>
                <w:rFonts w:ascii="Times New Roman" w:eastAsia="Batang" w:hAnsi="Times New Roman" w:cs="Times New Roman" w:hint="eastAsia"/>
                <w:i/>
                <w:color w:val="000000" w:themeColor="text1"/>
                <w:szCs w:val="20"/>
              </w:rPr>
              <w:t>m</w:t>
            </w:r>
            <w:r w:rsidR="00A62BDD" w:rsidRP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vaE</w:t>
            </w:r>
            <w:r w:rsid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550923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AAGCTTGCATGCCTGCAGGTCGAC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TCTAG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TTTAAGGAGAACTTTATATGAAGACCGT</w:t>
            </w:r>
            <w:proofErr w:type="spellEnd"/>
          </w:p>
        </w:tc>
      </w:tr>
      <w:tr w:rsidR="00A62BD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941B74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</w:t>
            </w: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="00A62BDD" w:rsidRPr="00A62BDD">
              <w:rPr>
                <w:rFonts w:ascii="Times New Roman" w:eastAsia="Batang" w:hAnsi="Times New Roman" w:cs="Times New Roman" w:hint="eastAsia"/>
                <w:i/>
                <w:color w:val="000000" w:themeColor="text1"/>
                <w:szCs w:val="20"/>
              </w:rPr>
              <w:t>m</w:t>
            </w:r>
            <w:r w:rsidR="00A62BDD" w:rsidRP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vaE</w:t>
            </w:r>
            <w:r w:rsidR="00A62BDD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550923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AAAGTGTCTAGG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TATTGCTTACGCAAATCGTTCA</w:t>
            </w:r>
          </w:p>
        </w:tc>
      </w:tr>
      <w:tr w:rsidR="00A62BD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BD1C4D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 w:rsidRPr="00A62BDD">
              <w:rPr>
                <w:rFonts w:ascii="Times New Roman" w:eastAsia="Batang" w:hAnsi="Times New Roman" w:cs="Times New Roman" w:hint="eastAsia"/>
                <w:i/>
                <w:color w:val="000000" w:themeColor="text1"/>
                <w:szCs w:val="20"/>
              </w:rPr>
              <w:t>m</w:t>
            </w:r>
            <w:r w:rsidRP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va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S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550923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CGTAAGCAATA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CTAGACACTTTCACCATAAGGA</w:t>
            </w:r>
            <w:proofErr w:type="spellEnd"/>
          </w:p>
        </w:tc>
      </w:tr>
      <w:tr w:rsidR="00A62BD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BD1C4D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lastRenderedPageBreak/>
              <w:t>R</w:t>
            </w: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A62BDD">
              <w:rPr>
                <w:rFonts w:ascii="Times New Roman" w:eastAsia="Batang" w:hAnsi="Times New Roman" w:cs="Times New Roman" w:hint="eastAsia"/>
                <w:i/>
                <w:color w:val="000000" w:themeColor="text1"/>
                <w:szCs w:val="20"/>
              </w:rPr>
              <w:t>m</w:t>
            </w:r>
            <w:r w:rsidRPr="00A62BD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va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S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62BDD" w:rsidRDefault="00550923" w:rsidP="00A62BD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ACCCAGCGGACT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TAGTTGCGATAGCTGCGC</w:t>
            </w:r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-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atoB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550923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TCGCAACTA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GTCCGCTGGGTAGACTAAGG</w:t>
            </w:r>
            <w:proofErr w:type="spellEnd"/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</w:t>
            </w: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atoB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550923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CCAGTGAATTCGAGCTCGGT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AGTTCAGGCGCTCGATC</w:t>
            </w:r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</w:t>
            </w: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atoB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pSGP12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550923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CAGAACTTA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AGTTCAGGCGCTCGATC</w:t>
            </w:r>
            <w:proofErr w:type="spellEnd"/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F</w:t>
            </w: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nphT7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550923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CGCCTGAACTG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TAAGTTCTGTAGGGCCGAGAC</w:t>
            </w:r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</w:t>
            </w:r>
            <w:r w:rsidRPr="00941B74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nphT7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550923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CCAGTGAATTCGAGCTCGGT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ACCACTCGATCAGCGC</w:t>
            </w:r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BD1C4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acs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550923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TTCACACAGGAAACAGC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GGGCCC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TGAGAATAGCCCTCAACTACGT</w:t>
            </w:r>
            <w:proofErr w:type="spellEnd"/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BD1C4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acs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 (pAWP89-3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550923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550923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ATCGTGTGA</w:t>
            </w:r>
            <w:r w:rsidRPr="00550923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CTGAGAATAGCCCTCAACTACGT</w:t>
            </w:r>
          </w:p>
        </w:tc>
      </w:tr>
      <w:tr w:rsidR="00BD1C4D" w:rsidRPr="00EE4C44" w:rsidTr="00D11B89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BD1C4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acs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AA68E2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AA68E2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ATAGTCTAGAAGGTACCA</w:t>
            </w:r>
            <w:r w:rsidRPr="00AA68E2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GAATTC</w:t>
            </w:r>
            <w:r w:rsidRPr="00AA68E2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AGCTCGGCATGGCG</w:t>
            </w:r>
            <w:proofErr w:type="spellEnd"/>
          </w:p>
        </w:tc>
      </w:tr>
      <w:tr w:rsidR="00BD1C4D" w:rsidRPr="00EE4C44" w:rsidTr="00BD1C4D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 w:hint="eastAsia"/>
                <w:color w:val="000000" w:themeColor="text1"/>
                <w:szCs w:val="20"/>
              </w:rPr>
              <w:t>F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-</w:t>
            </w:r>
            <w:proofErr w:type="spellStart"/>
            <w:r w:rsidRPr="00BD1C4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utE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AA68E2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A68E2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TTTCACACAGGAAACAGC</w:t>
            </w:r>
            <w:r w:rsidRPr="00AA68E2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GGGCCC</w:t>
            </w:r>
            <w:r w:rsidRPr="00AA68E2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AGAAAGACAAGAGATAAGGAGGT</w:t>
            </w:r>
          </w:p>
        </w:tc>
      </w:tr>
      <w:tr w:rsidR="00BD1C4D" w:rsidRPr="00EE4C44" w:rsidTr="00BD1C4D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BD1C4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utE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AA68E2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proofErr w:type="spellStart"/>
            <w:r w:rsidRPr="00AA68E2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GATAGTCTAGAAGGTACCA</w:t>
            </w:r>
            <w:r w:rsidRPr="00AA68E2">
              <w:rPr>
                <w:rFonts w:ascii="Times New Roman" w:eastAsia="Batang" w:hAnsi="Times New Roman" w:cs="Times New Roman"/>
                <w:color w:val="000000" w:themeColor="text1"/>
                <w:szCs w:val="20"/>
                <w:u w:val="single"/>
              </w:rPr>
              <w:t>GAATTC</w:t>
            </w:r>
            <w:r w:rsidRPr="00AA68E2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ACACGATGCGGAAGGC</w:t>
            </w:r>
            <w:proofErr w:type="spellEnd"/>
          </w:p>
        </w:tc>
      </w:tr>
      <w:tr w:rsidR="00BD1C4D" w:rsidRPr="00EE4C44" w:rsidTr="00E37BD3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BD1C4D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R-</w:t>
            </w:r>
            <w:proofErr w:type="spellStart"/>
            <w:r w:rsidRPr="00BD1C4D">
              <w:rPr>
                <w:rFonts w:ascii="Times New Roman" w:eastAsia="Batang" w:hAnsi="Times New Roman" w:cs="Times New Roman"/>
                <w:i/>
                <w:color w:val="000000" w:themeColor="text1"/>
                <w:szCs w:val="20"/>
              </w:rPr>
              <w:t>eutE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_opti</w:t>
            </w:r>
            <w:proofErr w:type="spellEnd"/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 xml:space="preserve"> (pAWP89-3)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1C4D" w:rsidRDefault="00AA68E2" w:rsidP="00BD1C4D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</w:pPr>
            <w:r w:rsidRPr="00AA68E2">
              <w:rPr>
                <w:rFonts w:ascii="Times New Roman" w:eastAsia="Batang" w:hAnsi="Times New Roman" w:cs="Times New Roman"/>
                <w:b/>
                <w:color w:val="000000" w:themeColor="text1"/>
                <w:szCs w:val="20"/>
              </w:rPr>
              <w:t>CTATTCTCAG</w:t>
            </w:r>
            <w:r w:rsidRPr="00AA68E2"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TCACACGATGCGGAAGGC</w:t>
            </w:r>
          </w:p>
        </w:tc>
      </w:tr>
    </w:tbl>
    <w:p w:rsidR="00014654" w:rsidRPr="00753339" w:rsidRDefault="00F606BB" w:rsidP="00753339">
      <w:pPr>
        <w:rPr>
          <w:rFonts w:ascii="Times New Roman"/>
          <w:noProof/>
          <w:color w:val="000000" w:themeColor="text1"/>
          <w:szCs w:val="20"/>
        </w:rPr>
      </w:pPr>
      <w:r w:rsidRPr="00014654">
        <w:rPr>
          <w:rFonts w:ascii="Times New Roman"/>
          <w:noProof/>
          <w:color w:val="000000" w:themeColor="text1"/>
          <w:szCs w:val="20"/>
          <w:vertAlign w:val="superscript"/>
        </w:rPr>
        <w:t>a</w:t>
      </w:r>
      <w:r>
        <w:rPr>
          <w:rFonts w:ascii="Times New Roman"/>
          <w:noProof/>
          <w:color w:val="000000" w:themeColor="text1"/>
          <w:szCs w:val="20"/>
        </w:rPr>
        <w:t>Bold letters indicate homologous sequence for</w:t>
      </w:r>
      <w:r w:rsidR="008211F4">
        <w:rPr>
          <w:rFonts w:ascii="Times New Roman"/>
          <w:noProof/>
          <w:color w:val="000000" w:themeColor="text1"/>
          <w:szCs w:val="20"/>
        </w:rPr>
        <w:t xml:space="preserve"> assembly</w:t>
      </w:r>
      <w:r>
        <w:rPr>
          <w:rFonts w:ascii="Times New Roman"/>
          <w:noProof/>
          <w:color w:val="000000" w:themeColor="text1"/>
          <w:szCs w:val="20"/>
        </w:rPr>
        <w:t xml:space="preserve"> reaction, </w:t>
      </w:r>
      <w:r w:rsidR="00F602BD">
        <w:rPr>
          <w:rFonts w:ascii="Times New Roman"/>
          <w:noProof/>
          <w:color w:val="000000" w:themeColor="text1"/>
          <w:szCs w:val="20"/>
        </w:rPr>
        <w:t xml:space="preserve">underlined letters </w:t>
      </w:r>
      <w:r w:rsidRPr="00EE4C44">
        <w:rPr>
          <w:rFonts w:ascii="Times New Roman"/>
          <w:noProof/>
          <w:color w:val="000000" w:themeColor="text1"/>
          <w:szCs w:val="20"/>
        </w:rPr>
        <w:t xml:space="preserve">indicate </w:t>
      </w:r>
      <w:r w:rsidRPr="00EE4C44">
        <w:rPr>
          <w:rFonts w:ascii="Times New Roman" w:hint="eastAsia"/>
          <w:noProof/>
          <w:color w:val="000000" w:themeColor="text1"/>
          <w:szCs w:val="20"/>
        </w:rPr>
        <w:t>restriction site</w:t>
      </w:r>
      <w:r w:rsidR="00F602BD">
        <w:rPr>
          <w:rFonts w:ascii="Times New Roman"/>
          <w:noProof/>
          <w:color w:val="000000" w:themeColor="text1"/>
          <w:szCs w:val="20"/>
        </w:rPr>
        <w:t>.</w:t>
      </w:r>
    </w:p>
    <w:sectPr w:rsidR="00014654" w:rsidRPr="00753339" w:rsidSect="00DB741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4AA" w:rsidRDefault="009264AA">
      <w:pPr>
        <w:spacing w:after="0" w:line="240" w:lineRule="auto"/>
      </w:pPr>
      <w:r>
        <w:separator/>
      </w:r>
    </w:p>
  </w:endnote>
  <w:endnote w:type="continuationSeparator" w:id="0">
    <w:p w:rsidR="009264AA" w:rsidRDefault="00926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0473125"/>
      <w:docPartObj>
        <w:docPartGallery w:val="Page Numbers (Bottom of Page)"/>
        <w:docPartUnique/>
      </w:docPartObj>
    </w:sdtPr>
    <w:sdtContent>
      <w:p w:rsidR="00014654" w:rsidRDefault="00A7698D">
        <w:pPr>
          <w:pStyle w:val="Footer"/>
          <w:jc w:val="center"/>
        </w:pPr>
        <w:r w:rsidRPr="00A7698D">
          <w:fldChar w:fldCharType="begin"/>
        </w:r>
        <w:r w:rsidR="00014654">
          <w:instrText>PAGE   \* MERGEFORMAT</w:instrText>
        </w:r>
        <w:r w:rsidRPr="00A7698D">
          <w:fldChar w:fldCharType="separate"/>
        </w:r>
        <w:r w:rsidR="00DB741B" w:rsidRPr="00DB741B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:rsidR="00014654" w:rsidRDefault="000146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4AA" w:rsidRDefault="009264AA">
      <w:pPr>
        <w:spacing w:after="0" w:line="240" w:lineRule="auto"/>
      </w:pPr>
      <w:r>
        <w:separator/>
      </w:r>
    </w:p>
  </w:footnote>
  <w:footnote w:type="continuationSeparator" w:id="0">
    <w:p w:rsidR="009264AA" w:rsidRDefault="00926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417B"/>
    <w:rsid w:val="000028F3"/>
    <w:rsid w:val="00014654"/>
    <w:rsid w:val="00022A05"/>
    <w:rsid w:val="00073EF0"/>
    <w:rsid w:val="000C7F35"/>
    <w:rsid w:val="000D5D8F"/>
    <w:rsid w:val="00131643"/>
    <w:rsid w:val="00166CAB"/>
    <w:rsid w:val="00197E0A"/>
    <w:rsid w:val="001A5023"/>
    <w:rsid w:val="001B74BF"/>
    <w:rsid w:val="001D2026"/>
    <w:rsid w:val="001F3820"/>
    <w:rsid w:val="002140AA"/>
    <w:rsid w:val="00235F7D"/>
    <w:rsid w:val="00251917"/>
    <w:rsid w:val="00251CB3"/>
    <w:rsid w:val="002E48D3"/>
    <w:rsid w:val="00393185"/>
    <w:rsid w:val="0043074B"/>
    <w:rsid w:val="004625D5"/>
    <w:rsid w:val="00463B71"/>
    <w:rsid w:val="00484309"/>
    <w:rsid w:val="004935DA"/>
    <w:rsid w:val="004E6C98"/>
    <w:rsid w:val="005048EE"/>
    <w:rsid w:val="00524216"/>
    <w:rsid w:val="00530094"/>
    <w:rsid w:val="00550923"/>
    <w:rsid w:val="00562988"/>
    <w:rsid w:val="0057087F"/>
    <w:rsid w:val="005B1C61"/>
    <w:rsid w:val="005E4F4A"/>
    <w:rsid w:val="00624295"/>
    <w:rsid w:val="006A7C9F"/>
    <w:rsid w:val="006D3581"/>
    <w:rsid w:val="0073255E"/>
    <w:rsid w:val="00753339"/>
    <w:rsid w:val="00753F69"/>
    <w:rsid w:val="0077278B"/>
    <w:rsid w:val="007802FD"/>
    <w:rsid w:val="00787E1F"/>
    <w:rsid w:val="007F6632"/>
    <w:rsid w:val="00816977"/>
    <w:rsid w:val="008211F4"/>
    <w:rsid w:val="00850DB8"/>
    <w:rsid w:val="008758EA"/>
    <w:rsid w:val="008E71A4"/>
    <w:rsid w:val="009062A9"/>
    <w:rsid w:val="00907B4A"/>
    <w:rsid w:val="009202B6"/>
    <w:rsid w:val="009264AA"/>
    <w:rsid w:val="0094075E"/>
    <w:rsid w:val="00941B74"/>
    <w:rsid w:val="00997400"/>
    <w:rsid w:val="00A62BDD"/>
    <w:rsid w:val="00A7698D"/>
    <w:rsid w:val="00AA68E2"/>
    <w:rsid w:val="00B0496A"/>
    <w:rsid w:val="00B35C7E"/>
    <w:rsid w:val="00BD1C4D"/>
    <w:rsid w:val="00C27EB7"/>
    <w:rsid w:val="00C8393B"/>
    <w:rsid w:val="00CB0117"/>
    <w:rsid w:val="00D06606"/>
    <w:rsid w:val="00D07320"/>
    <w:rsid w:val="00D11B89"/>
    <w:rsid w:val="00D23526"/>
    <w:rsid w:val="00D7720B"/>
    <w:rsid w:val="00DB741B"/>
    <w:rsid w:val="00E37BD3"/>
    <w:rsid w:val="00E63150"/>
    <w:rsid w:val="00E64A58"/>
    <w:rsid w:val="00EE4C44"/>
    <w:rsid w:val="00F3714D"/>
    <w:rsid w:val="00F44991"/>
    <w:rsid w:val="00F602BD"/>
    <w:rsid w:val="00F606BB"/>
    <w:rsid w:val="00F9417B"/>
    <w:rsid w:val="00F94ED5"/>
    <w:rsid w:val="00FD7259"/>
    <w:rsid w:val="00FE2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17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417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417B"/>
  </w:style>
  <w:style w:type="paragraph" w:customStyle="1" w:styleId="a">
    <w:name w:val="바탕글"/>
    <w:basedOn w:val="Normal"/>
    <w:rsid w:val="00F9417B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417B"/>
  </w:style>
  <w:style w:type="paragraph" w:styleId="Header">
    <w:name w:val="header"/>
    <w:basedOn w:val="Normal"/>
    <w:link w:val="HeaderChar"/>
    <w:uiPriority w:val="99"/>
    <w:unhideWhenUsed/>
    <w:rsid w:val="005B1C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1C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3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Jeongmo</dc:creator>
  <cp:lastModifiedBy>0012761</cp:lastModifiedBy>
  <cp:revision>24</cp:revision>
  <dcterms:created xsi:type="dcterms:W3CDTF">2014-11-03T06:53:00Z</dcterms:created>
  <dcterms:modified xsi:type="dcterms:W3CDTF">2019-10-01T05:54:00Z</dcterms:modified>
</cp:coreProperties>
</file>